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6EF" w:rsidRDefault="00B776EF" w:rsidP="00B776EF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sz w:val="20"/>
          <w:szCs w:val="20"/>
        </w:rPr>
        <w:t>P-values and Mean Difference + 95%CI of Table 1.</w:t>
      </w:r>
    </w:p>
    <w:tbl>
      <w:tblPr>
        <w:tblStyle w:val="TableGrid"/>
        <w:tblW w:w="10294" w:type="dxa"/>
        <w:jc w:val="center"/>
        <w:tblLook w:val="04A0" w:firstRow="1" w:lastRow="0" w:firstColumn="1" w:lastColumn="0" w:noHBand="0" w:noVBand="1"/>
      </w:tblPr>
      <w:tblGrid>
        <w:gridCol w:w="1545"/>
        <w:gridCol w:w="1749"/>
        <w:gridCol w:w="1749"/>
        <w:gridCol w:w="1749"/>
        <w:gridCol w:w="1749"/>
        <w:gridCol w:w="1753"/>
      </w:tblGrid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Model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proofErr w:type="spellStart"/>
            <w:r>
              <w:rPr>
                <w:b/>
                <w:bCs/>
                <w:color w:val="000000"/>
                <w:lang w:eastAsia="zh-CN" w:bidi="ar"/>
              </w:rPr>
              <w:t>BERTScore</w:t>
            </w:r>
            <w:proofErr w:type="spellEnd"/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ROUGE-1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ROUGE-2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ROUGE-L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Satisfaction Score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ERNIE-4.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596±0.0415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799±0.0925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400±0.0736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693±0.0826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25±0.05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7332±0.083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3851±0.2105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606±0.2223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3595±0.2041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750±0.058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77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736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rFonts w:eastAsia="Segoe UI"/>
                <w:color w:val="0F1115"/>
                <w:shd w:val="clear" w:color="auto" w:fill="FFFFFF"/>
              </w:rPr>
              <w:t>[0.0552, 0.0920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rFonts w:eastAsia="Segoe UI"/>
                <w:color w:val="0F1115"/>
                <w:shd w:val="clear" w:color="auto" w:fill="FFFFFF"/>
              </w:rPr>
            </w:pPr>
            <w:r>
              <w:rPr>
                <w:rFonts w:eastAsia="Segoe UI"/>
                <w:color w:val="0F1115"/>
                <w:shd w:val="clear" w:color="auto" w:fill="FFFFFF"/>
              </w:rPr>
              <w:t>0.2052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rFonts w:eastAsia="Segoe UI"/>
                <w:color w:val="0F1115"/>
                <w:shd w:val="clear" w:color="auto" w:fill="FFFFFF"/>
                <w:lang w:eastAsia="zh-CN"/>
              </w:rPr>
              <w:t>[0.1596, 0.2508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206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rFonts w:eastAsia="Segoe UI"/>
                <w:color w:val="0F1115"/>
                <w:shd w:val="clear" w:color="auto" w:fill="FFFFFF"/>
              </w:rPr>
              <w:t>[0.0741, 0.1671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rFonts w:eastAsia="Segoe UI"/>
                <w:color w:val="0F1115"/>
                <w:shd w:val="clear" w:color="auto" w:fill="FFFFFF"/>
              </w:rPr>
            </w:pPr>
            <w:r>
              <w:rPr>
                <w:rFonts w:eastAsia="Segoe UI"/>
                <w:color w:val="0F1115"/>
                <w:shd w:val="clear" w:color="auto" w:fill="FFFFFF"/>
              </w:rPr>
              <w:t>0.1902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rFonts w:eastAsia="Segoe UI"/>
                <w:color w:val="0F1115"/>
                <w:shd w:val="clear" w:color="auto" w:fill="FFFFFF"/>
              </w:rPr>
              <w:t>[0.1465, 0.2339]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rFonts w:eastAsia="Segoe UI"/>
                <w:color w:val="0F1115"/>
                <w:shd w:val="clear" w:color="auto" w:fill="FFFFFF"/>
              </w:rPr>
            </w:pPr>
            <w:r>
              <w:rPr>
                <w:rFonts w:eastAsia="Segoe UI"/>
                <w:color w:val="0F1115"/>
                <w:shd w:val="clear" w:color="auto" w:fill="FFFFFF"/>
              </w:rPr>
              <w:t>0.1250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rFonts w:eastAsia="Segoe UI"/>
                <w:color w:val="0F1115"/>
                <w:shd w:val="clear" w:color="auto" w:fill="FFFFFF"/>
              </w:rPr>
              <w:t>[0.1098, 0.1402]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Llama-3.1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363±0.0391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124±0.0734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227±0.0414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931±0.0624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550±0.058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7301±0.0638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3821±0.1767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665±0.2392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3682±0.1742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800±0.00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0.0016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938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[0.0790, 0.1087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2697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[0.2317, 0.3077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438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[0.0956, 0.1920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2751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[0.2384, 0.3118]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2500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kern w:val="2"/>
                <w:lang w:eastAsia="zh-CN"/>
              </w:rPr>
              <w:t>[0.2385, 0.2615]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ChatGLM3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169±0.0351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816±0.0525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87±0.0291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680±0.0445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25±0.05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443±0.0456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384±0.0674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230±0.0366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261±0.0613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725±0.05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11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0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274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160, 0.0388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568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399, 0.0738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143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050, 0.0236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581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431, 0.0731]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000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860, 0.1140]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GPT-3.5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6751±0.0407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1613±0.078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613±0.1397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1444±0.0675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475±0.05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6948±0.0742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2669±0.1508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1059±0.1364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2560±0.1459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625±0.05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36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34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69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197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029, 0.0365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056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719, 0.1393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446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059, 0.0833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116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797, 0.1435]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500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1360, 0.1640]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Qwen2.5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6215±0.0374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1011±0.0462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101±0.0283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892±0.0385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600±0.00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7356±0.07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3846±0.2097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1961±0.28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3631±0.2012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725±0.050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00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0077</w:t>
            </w:r>
          </w:p>
        </w:tc>
      </w:tr>
      <w:tr w:rsidR="00B776EF" w:rsidTr="00EB2EC7">
        <w:trPr>
          <w:jc w:val="center"/>
        </w:trPr>
        <w:tc>
          <w:tcPr>
            <w:tcW w:w="1545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14</w:t>
            </w:r>
            <w:r>
              <w:rPr>
                <w:rFonts w:hint="eastAsia"/>
                <w:color w:val="000000"/>
                <w:kern w:val="2"/>
                <w:lang w:eastAsia="zh-CN"/>
              </w:rPr>
              <w:t>4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0984, 0.1299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2835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2409, 0.3261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860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1302, 0.2418]</w:t>
            </w:r>
          </w:p>
        </w:tc>
        <w:tc>
          <w:tcPr>
            <w:tcW w:w="1749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2739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2333, 0.3146]</w:t>
            </w:r>
          </w:p>
        </w:tc>
        <w:tc>
          <w:tcPr>
            <w:tcW w:w="17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0.1250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kern w:val="2"/>
                <w:lang w:eastAsia="zh-CN"/>
              </w:rPr>
              <w:t>[0.1151, 0.1349]</w:t>
            </w:r>
          </w:p>
        </w:tc>
      </w:tr>
    </w:tbl>
    <w:p w:rsidR="00B776EF" w:rsidRDefault="00B776EF" w:rsidP="00B776EF">
      <w:pPr>
        <w:spacing w:after="12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:rsidR="00B776EF" w:rsidRDefault="00B776EF" w:rsidP="00B776EF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P-values and Mean Difference + 95%CI of Table </w:t>
      </w:r>
      <w:r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TableGrid"/>
        <w:tblW w:w="10294" w:type="dxa"/>
        <w:jc w:val="center"/>
        <w:tblLayout w:type="fixed"/>
        <w:tblLook w:val="04A0" w:firstRow="1" w:lastRow="0" w:firstColumn="1" w:lastColumn="0" w:noHBand="0" w:noVBand="1"/>
      </w:tblPr>
      <w:tblGrid>
        <w:gridCol w:w="1813"/>
        <w:gridCol w:w="1653"/>
        <w:gridCol w:w="1653"/>
        <w:gridCol w:w="1653"/>
        <w:gridCol w:w="1656"/>
        <w:gridCol w:w="1866"/>
      </w:tblGrid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Configuration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proofErr w:type="spellStart"/>
            <w:r>
              <w:rPr>
                <w:b/>
                <w:bCs/>
                <w:color w:val="000000"/>
                <w:lang w:eastAsia="zh-CN" w:bidi="ar"/>
              </w:rPr>
              <w:t>BERTScore</w:t>
            </w:r>
            <w:proofErr w:type="spellEnd"/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ROUGE-1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ROUGE-2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ROUGE-L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Satisfaction Score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Base Model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405±0.0537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226±0.1140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306±0.0652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131±0.1026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25±0.050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897±0.1042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2443±0.2578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618±0.1187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2098±0.2273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750±0.058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114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77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0492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262, 0.0722]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1217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664, 0.1770]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0312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047, 0.0577]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0967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478, 0.1456]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1250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1100, 0.1400]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w/o Emo. Model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374±0.0515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145±0.1043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137±0.0419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897±0.0778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575±0.050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731±0.0673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897±0.1504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95±0.0167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613±0.1303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75±0.050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8504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0357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191, 0.0523]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0752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393, 0.1111]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-0.0042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-0.0130, 0.0046]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0716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419, 0.1014]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1000</w:t>
            </w:r>
          </w:p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[0.0861, 0.1139]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Emo. input Model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576±0.0526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834±0.1608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0393±0.1188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414±0.1187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625±0.050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highlight w:val="yellow"/>
              </w:rPr>
            </w:pPr>
            <w:r>
              <w:rPr>
                <w:b/>
                <w:bCs/>
                <w:color w:val="000000"/>
                <w:lang w:eastAsia="zh-CN" w:bidi="ar"/>
              </w:rPr>
              <w:t>+FT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7198±0.1083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3009±0.2402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1443±0.2092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2855±0.2375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highlight w:val="yellow"/>
              </w:rPr>
            </w:pPr>
            <w:r>
              <w:rPr>
                <w:color w:val="000000"/>
                <w:lang w:eastAsia="zh-CN" w:bidi="ar"/>
              </w:rPr>
              <w:t>0.875±0.050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p-value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000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0.0016</w:t>
            </w:r>
          </w:p>
        </w:tc>
      </w:tr>
      <w:tr w:rsidR="00B776EF" w:rsidTr="00EB2EC7">
        <w:trPr>
          <w:jc w:val="center"/>
        </w:trPr>
        <w:tc>
          <w:tcPr>
            <w:tcW w:w="1813" w:type="dxa"/>
            <w:vAlign w:val="center"/>
          </w:tcPr>
          <w:p w:rsidR="00B776EF" w:rsidRDefault="00B776EF" w:rsidP="00EB2EC7">
            <w:pPr>
              <w:ind w:firstLineChars="200" w:firstLine="402"/>
              <w:textAlignment w:val="center"/>
              <w:rPr>
                <w:b/>
                <w:bCs/>
                <w:color w:val="000000"/>
                <w:lang w:eastAsia="zh-CN" w:bidi="ar"/>
              </w:rPr>
            </w:pPr>
            <w:r>
              <w:rPr>
                <w:b/>
                <w:bCs/>
                <w:color w:val="000000"/>
                <w:lang w:eastAsia="zh-CN" w:bidi="ar"/>
              </w:rPr>
              <w:t>Difference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0622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[0.0386, 0.0858]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1175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[0.0608, 0.1742]</w:t>
            </w:r>
          </w:p>
        </w:tc>
        <w:tc>
          <w:tcPr>
            <w:tcW w:w="1653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1050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[0.0578, 0.1522]</w:t>
            </w:r>
          </w:p>
        </w:tc>
        <w:tc>
          <w:tcPr>
            <w:tcW w:w="165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1441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[0.0921, 0.1961]</w:t>
            </w:r>
          </w:p>
        </w:tc>
        <w:tc>
          <w:tcPr>
            <w:tcW w:w="1866" w:type="dxa"/>
            <w:vAlign w:val="center"/>
          </w:tcPr>
          <w:p w:rsidR="00B776EF" w:rsidRDefault="00B776EF" w:rsidP="00EB2EC7">
            <w:pPr>
              <w:jc w:val="center"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0.2500</w:t>
            </w:r>
          </w:p>
          <w:p w:rsidR="00B776EF" w:rsidRDefault="00B776EF" w:rsidP="00EB2EC7">
            <w:pPr>
              <w:jc w:val="center"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[0.2361, 0.2639]</w:t>
            </w:r>
          </w:p>
        </w:tc>
      </w:tr>
    </w:tbl>
    <w:p w:rsidR="00AE0AC7" w:rsidRDefault="00AE0AC7"/>
    <w:sectPr w:rsidR="00AE0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6EF"/>
    <w:rsid w:val="00AE0AC7"/>
    <w:rsid w:val="00B7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13D92-CEA2-45F7-BD93-025B423A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6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776E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6-27T13:34:00Z</dcterms:created>
  <dcterms:modified xsi:type="dcterms:W3CDTF">2026-06-27T13:35:00Z</dcterms:modified>
</cp:coreProperties>
</file>